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26" w:hanging="426"/>
        <w:rPr/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Supplementary Table 1:  Relationships between potential confounding factors and levels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AU"/>
        </w:rPr>
        <w:t xml:space="preserve">SLC39A12 </w:t>
      </w:r>
      <w:r>
        <w:rPr>
          <w:rFonts w:cs="Times New Roman" w:ascii="Times New Roman" w:hAnsi="Times New Roman"/>
          <w:sz w:val="24"/>
          <w:szCs w:val="24"/>
        </w:rPr>
        <w:t>Variant 1 and 2 mRNA in the cortex of subjects with schizophrenia and age / sex matched controls</w:t>
      </w:r>
      <w:r>
        <w:rPr/>
        <w:t xml:space="preserve">. </w:t>
      </w:r>
    </w:p>
    <w:tbl>
      <w:tblPr>
        <w:tblW w:w="9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601"/>
        <w:gridCol w:w="1384"/>
        <w:gridCol w:w="850"/>
        <w:gridCol w:w="866"/>
        <w:gridCol w:w="977"/>
        <w:gridCol w:w="851"/>
        <w:gridCol w:w="992"/>
        <w:gridCol w:w="992"/>
        <w:gridCol w:w="966"/>
      </w:tblGrid>
      <w:tr>
        <w:trPr>
          <w:trHeight w:val="624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LC39A12 Variant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B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ge                       (yr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MI                    (hr)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DI                 (yr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FRAD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EAP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IN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6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13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3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2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015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6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95% CI Fro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199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378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54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23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26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257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2746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32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35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-0.079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9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9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72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475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09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4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3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0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14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259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95% CI Fro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345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223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5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4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27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486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4874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7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97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-0.095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8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7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4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0.001908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09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24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4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1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50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95% CI Fro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345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471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63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52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11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363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06754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72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0.0230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-0.21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8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59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376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5216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2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22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5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1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0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22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016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&lt; 0.0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5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95% CI Fro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242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45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69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52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43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546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2761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79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422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-0.3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9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32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62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46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1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08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4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0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3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47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39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0.003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8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95% CI Fro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249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335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4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64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720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2243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72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8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-0.20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31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4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-0.131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972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03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31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4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1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05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26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0.007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&lt; 0.0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95% CI Fro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290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528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-0.66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47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10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41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-0.09331</w:t>
            </w:r>
          </w:p>
        </w:tc>
      </w:tr>
      <w:tr>
        <w:trPr>
          <w:trHeight w:val="312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31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-0.533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-0.26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60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322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5025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PMI = postmortem interval (hours); pH = brain pH; RINs = RNA Integrity Numbers; DI = duration of illness (years); FRADD = last recorded antipsychotic dose in chlorpromazine equivalents (mg); LEAP = lifetime exposure to antipsychotic drugs in chlorpromazine equivalents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4:27:00Z</dcterms:created>
  <dc:creator>elizabeth scarr</dc:creator>
  <dc:description/>
  <dc:language>en-US</dc:language>
  <cp:lastModifiedBy>R.Vijitha</cp:lastModifiedBy>
  <cp:lastPrinted>2016-01-11T06:56:00Z</cp:lastPrinted>
  <dcterms:modified xsi:type="dcterms:W3CDTF">2016-03-02T04:27:00Z</dcterms:modified>
  <cp:revision>2</cp:revision>
  <dc:subject/>
  <dc:title/>
</cp:coreProperties>
</file>